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5D3A4" w14:textId="4D2AD9EF" w:rsidR="00D762F3" w:rsidRDefault="00D762F3" w:rsidP="00D762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A80E5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1</w:t>
      </w:r>
      <w:r w:rsidR="000D66C6">
        <w:rPr>
          <w:rFonts w:ascii="Times New Roman" w:hAnsi="Times New Roman" w:cs="Times New Roman"/>
        </w:rPr>
        <w:t xml:space="preserve"> P</w:t>
      </w:r>
      <w:r w:rsidR="000D66C6">
        <w:rPr>
          <w:rFonts w:ascii="Times New Roman" w:hAnsi="Times New Roman" w:cs="Times New Roman" w:hint="eastAsia"/>
        </w:rPr>
        <w:t>rimers</w:t>
      </w:r>
      <w:r w:rsidR="000D66C6">
        <w:rPr>
          <w:rFonts w:ascii="Times New Roman" w:hAnsi="Times New Roman" w:cs="Times New Roman"/>
        </w:rPr>
        <w:t xml:space="preserve"> and reaction procedures for housekeeping gene amplification </w:t>
      </w:r>
    </w:p>
    <w:tbl>
      <w:tblPr>
        <w:tblW w:w="460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968"/>
        <w:gridCol w:w="2552"/>
      </w:tblGrid>
      <w:tr w:rsidR="00FA2F55" w:rsidRPr="00247BDC" w14:paraId="03C58204" w14:textId="77777777" w:rsidTr="00247BDC">
        <w:trPr>
          <w:trHeight w:val="462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18A7" w14:textId="77777777" w:rsidR="00FA2F55" w:rsidRPr="00247BDC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</w:pP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  <w:t>Gene</w:t>
            </w:r>
          </w:p>
        </w:tc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7F54" w14:textId="77777777" w:rsidR="00FA2F55" w:rsidRPr="00247BDC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</w:pP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  <w:t>Prime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B05A" w14:textId="77777777" w:rsidR="00FA2F55" w:rsidRPr="00247BDC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</w:pP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2"/>
              </w:rPr>
              <w:t>Reaction procedure</w:t>
            </w:r>
          </w:p>
        </w:tc>
      </w:tr>
      <w:tr w:rsidR="00FA2F55" w:rsidRPr="0072560A" w14:paraId="69D3C21C" w14:textId="77777777" w:rsidTr="00247BDC">
        <w:trPr>
          <w:trHeight w:val="463"/>
          <w:jc w:val="center"/>
        </w:trPr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72D9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16S rDNA</w:t>
            </w:r>
          </w:p>
        </w:tc>
        <w:tc>
          <w:tcPr>
            <w:tcW w:w="2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CCCB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27F: 5'-AGAGTTTGATCCTGGCTCAG-3';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590C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 min, 30 cycles of 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56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2 min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6298E15E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BCA9C69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26DF6C18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1492R: 5'-TACGGCTACCTTGTTACGACTT-3'</w:t>
            </w:r>
          </w:p>
        </w:tc>
        <w:tc>
          <w:tcPr>
            <w:tcW w:w="1667" w:type="pct"/>
            <w:vMerge/>
            <w:vAlign w:val="center"/>
            <w:hideMark/>
          </w:tcPr>
          <w:p w14:paraId="6442A99C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025CE296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E0AAF16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  <w:t>atpD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1AEBB3F7" w14:textId="6321977A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atpD</w:t>
            </w:r>
            <w:proofErr w:type="spellEnd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01-F: 5'-RTAATYGGMGCSGTRGTNGAYGT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5F63BD75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2 min, 35 cycles of 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56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45 s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5C255DF4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06D389C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39218148" w14:textId="73E6F5C6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atpD</w:t>
            </w:r>
            <w:proofErr w:type="spellEnd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02-R:5'-TCATCCGCMGGWACRTAWAYNGC-3'</w:t>
            </w:r>
          </w:p>
        </w:tc>
        <w:tc>
          <w:tcPr>
            <w:tcW w:w="1667" w:type="pct"/>
            <w:vMerge/>
            <w:vAlign w:val="center"/>
            <w:hideMark/>
          </w:tcPr>
          <w:p w14:paraId="55697202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1CA75AB5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0925008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2814F616" w14:textId="10A89B22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atpD-0F:5'-CGGCATCAAGGTTATCGACCT</w:t>
            </w:r>
            <w:r w:rsid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G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47315FCA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 min, 35 cycles of 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5 s, 55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77BAD0DD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B4F853A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14B6FA1C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atpD-7R: 5'-ACCAGCGGATCCAGCTGACG-3'</w:t>
            </w:r>
          </w:p>
        </w:tc>
        <w:tc>
          <w:tcPr>
            <w:tcW w:w="1667" w:type="pct"/>
            <w:vMerge/>
            <w:vAlign w:val="center"/>
            <w:hideMark/>
          </w:tcPr>
          <w:p w14:paraId="4AA5B733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4A74CAB5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4EBA0A0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  <w:t>gyrA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6E7DFB28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gyrA2F: 5'-ATGAGCGATCTGGCCAGAGA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72190FFC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2 min, 35 cycles of 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57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45 s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3AA4F476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D91536C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4B3A55FD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gyrA9R: 5'-CGCGCCTTGTTCACCTGATA-3'</w:t>
            </w:r>
          </w:p>
        </w:tc>
        <w:tc>
          <w:tcPr>
            <w:tcW w:w="1667" w:type="pct"/>
            <w:vMerge/>
            <w:vAlign w:val="center"/>
            <w:hideMark/>
          </w:tcPr>
          <w:p w14:paraId="18019937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4C7BEB13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543341F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5E33809F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gyrA-sch2F: 5'-ATGAGCGATCTKGCCARAGA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78DA3B29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2 min, 35 cycles of 98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56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45 s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6963F706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8F6042E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210B2F1B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gyrA-sch9R: 5'-TTCTCTTTGACCAGCTCGGC-3'</w:t>
            </w:r>
          </w:p>
        </w:tc>
        <w:tc>
          <w:tcPr>
            <w:tcW w:w="1667" w:type="pct"/>
            <w:vMerge/>
            <w:vAlign w:val="center"/>
            <w:hideMark/>
          </w:tcPr>
          <w:p w14:paraId="451AE2D8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6E103C66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B089BD7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21"/>
              </w:rPr>
              <w:t>rpoB</w:t>
            </w:r>
            <w:proofErr w:type="spellEnd"/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544F47D8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rpoB</w:t>
            </w:r>
            <w:proofErr w:type="spellEnd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-f: 5'-AGGTCAACTAGTTCAGTATGGAC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008400EA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 min, 30 cycles of 9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54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45 s,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min, final extension for 72</w:t>
            </w:r>
            <w:r w:rsidRPr="00FA2F5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7607A7E5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FEA091D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506CABAC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rpoB</w:t>
            </w:r>
            <w:proofErr w:type="spellEnd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-r: 5'-AAGAACCGTAACCGGCAACTT-3'</w:t>
            </w:r>
          </w:p>
        </w:tc>
        <w:tc>
          <w:tcPr>
            <w:tcW w:w="1667" w:type="pct"/>
            <w:vMerge/>
            <w:vAlign w:val="center"/>
            <w:hideMark/>
          </w:tcPr>
          <w:p w14:paraId="7402D559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FA2F55" w:rsidRPr="0072560A" w14:paraId="664DB403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EC0EBD6" w14:textId="77777777" w:rsidR="00FA2F55" w:rsidRPr="00FA2F55" w:rsidRDefault="00FA2F55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6A243D18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rpoB</w:t>
            </w:r>
            <w:proofErr w:type="spellEnd"/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CM7-F: 5'-AACCAGTTCCGCGTTGGCCTG-3';</w:t>
            </w:r>
          </w:p>
        </w:tc>
        <w:tc>
          <w:tcPr>
            <w:tcW w:w="1667" w:type="pct"/>
            <w:vMerge w:val="restart"/>
            <w:shd w:val="clear" w:color="auto" w:fill="auto"/>
            <w:noWrap/>
            <w:vAlign w:val="center"/>
            <w:hideMark/>
          </w:tcPr>
          <w:p w14:paraId="0B489F15" w14:textId="77777777" w:rsidR="00FA2F55" w:rsidRPr="00FA2F55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98</w:t>
            </w: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 min, 35 cycles of 98</w:t>
            </w: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30 s, 56</w:t>
            </w: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1 min, 72</w:t>
            </w: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for 90 s, final extension for 72</w:t>
            </w:r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℃</w:t>
            </w:r>
            <w:r w:rsidRPr="00FA2F5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10 min</w:t>
            </w:r>
          </w:p>
        </w:tc>
      </w:tr>
      <w:tr w:rsidR="00FA2F55" w:rsidRPr="0072560A" w14:paraId="2546D086" w14:textId="77777777" w:rsidTr="00247BDC">
        <w:trPr>
          <w:trHeight w:val="463"/>
          <w:jc w:val="center"/>
        </w:trPr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DFFB6EC" w14:textId="77777777" w:rsidR="00FA2F55" w:rsidRPr="0072560A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2592" w:type="pct"/>
            <w:shd w:val="clear" w:color="auto" w:fill="auto"/>
            <w:noWrap/>
            <w:vAlign w:val="center"/>
            <w:hideMark/>
          </w:tcPr>
          <w:p w14:paraId="661961C9" w14:textId="77777777" w:rsidR="00FA2F55" w:rsidRPr="00247BDC" w:rsidRDefault="00FA2F55" w:rsidP="004F15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>rpoB</w:t>
            </w:r>
            <w:proofErr w:type="spellEnd"/>
            <w:r w:rsidRPr="00247BD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21"/>
              </w:rPr>
              <w:t xml:space="preserve"> CM31b-R: 5'-CCTGAACAACACGCTCGGA-3'</w:t>
            </w:r>
          </w:p>
        </w:tc>
        <w:tc>
          <w:tcPr>
            <w:tcW w:w="1667" w:type="pct"/>
            <w:vMerge/>
            <w:vAlign w:val="center"/>
            <w:hideMark/>
          </w:tcPr>
          <w:p w14:paraId="76C944FE" w14:textId="77777777" w:rsidR="00FA2F55" w:rsidRPr="0072560A" w:rsidRDefault="00FA2F55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</w:tr>
    </w:tbl>
    <w:p w14:paraId="7F8B1838" w14:textId="2263A943" w:rsidR="00822655" w:rsidRDefault="00822655" w:rsidP="00D762F3">
      <w:pPr>
        <w:rPr>
          <w:rFonts w:ascii="Times New Roman" w:hAnsi="Times New Roman" w:cs="Times New Roman"/>
        </w:rPr>
      </w:pPr>
    </w:p>
    <w:p w14:paraId="64613C4A" w14:textId="77777777" w:rsidR="00822655" w:rsidRDefault="0082265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E47AB4" w14:textId="7FF776E5" w:rsidR="00D762F3" w:rsidRPr="00592829" w:rsidRDefault="00D762F3" w:rsidP="00D762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A80E5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2</w:t>
      </w:r>
      <w:r w:rsidRPr="00592829">
        <w:rPr>
          <w:rFonts w:ascii="Times New Roman" w:hAnsi="Times New Roman" w:cs="Times New Roman"/>
        </w:rPr>
        <w:t xml:space="preserve"> </w:t>
      </w:r>
      <w:r w:rsidR="000D66C6">
        <w:rPr>
          <w:rFonts w:ascii="Times New Roman" w:hAnsi="Times New Roman" w:cs="Times New Roman"/>
        </w:rPr>
        <w:t>16S rDNA-</w:t>
      </w:r>
      <w:r w:rsidRPr="00592829">
        <w:rPr>
          <w:rFonts w:ascii="Times New Roman" w:hAnsi="Times New Roman" w:cs="Times New Roman"/>
        </w:rPr>
        <w:t xml:space="preserve">RFLP </w:t>
      </w:r>
      <w:r w:rsidR="00247BDC">
        <w:rPr>
          <w:rFonts w:ascii="Times New Roman" w:hAnsi="Times New Roman" w:cs="Times New Roman"/>
        </w:rPr>
        <w:t xml:space="preserve">analysis </w:t>
      </w:r>
      <w:r w:rsidRPr="00592829">
        <w:rPr>
          <w:rFonts w:ascii="Times New Roman" w:hAnsi="Times New Roman" w:cs="Times New Roman"/>
        </w:rPr>
        <w:t>and phylogenetic status of culturable endophytic bacteria</w:t>
      </w:r>
      <w:r w:rsidR="000D66C6">
        <w:rPr>
          <w:rFonts w:ascii="Times New Roman" w:hAnsi="Times New Roman" w:cs="Times New Roman"/>
        </w:rPr>
        <w:t xml:space="preserve"> isolated from </w:t>
      </w:r>
      <w:r w:rsidR="000D66C6" w:rsidRPr="00247BDC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="000D66C6" w:rsidRPr="00247BDC">
        <w:rPr>
          <w:rFonts w:ascii="Times New Roman" w:hAnsi="Times New Roman" w:cs="Times New Roman"/>
          <w:i/>
          <w:iCs/>
        </w:rPr>
        <w:t>carmichaelii</w:t>
      </w:r>
      <w:proofErr w:type="spellEnd"/>
      <w:r w:rsidR="00247BDC">
        <w:rPr>
          <w:rFonts w:ascii="Times New Roman" w:hAnsi="Times New Roman" w:cs="Times New Roman"/>
        </w:rPr>
        <w:t>.</w:t>
      </w:r>
    </w:p>
    <w:tbl>
      <w:tblPr>
        <w:tblW w:w="10206" w:type="dxa"/>
        <w:jc w:val="center"/>
        <w:tblBorders>
          <w:top w:val="single" w:sz="8" w:space="0" w:color="auto"/>
          <w:bottom w:val="single" w:sz="8" w:space="0" w:color="auto"/>
        </w:tblBorders>
        <w:tblLook w:val="05A0" w:firstRow="1" w:lastRow="0" w:firstColumn="1" w:lastColumn="1" w:noHBand="0" w:noVBand="1"/>
      </w:tblPr>
      <w:tblGrid>
        <w:gridCol w:w="1418"/>
        <w:gridCol w:w="537"/>
        <w:gridCol w:w="516"/>
        <w:gridCol w:w="518"/>
        <w:gridCol w:w="676"/>
        <w:gridCol w:w="236"/>
        <w:gridCol w:w="2101"/>
        <w:gridCol w:w="2102"/>
        <w:gridCol w:w="2102"/>
      </w:tblGrid>
      <w:tr w:rsidR="00523FBC" w:rsidRPr="004F1571" w14:paraId="0DDECD64" w14:textId="3F97B039" w:rsidTr="00523FBC">
        <w:trPr>
          <w:trHeight w:val="255"/>
          <w:tblHeader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D25AEA2" w14:textId="77777777" w:rsidR="00523FBC" w:rsidRPr="004F1571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5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24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A95FAF" w14:textId="77777777" w:rsidR="00523FBC" w:rsidRPr="004F1571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5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S rDNA-RFLP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1C88674" w14:textId="76527DDF" w:rsidR="00523FBC" w:rsidRPr="004F1571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0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505393" w14:textId="78385160" w:rsidR="00523FBC" w:rsidRPr="004F1571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5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logenetic status</w:t>
            </w:r>
          </w:p>
        </w:tc>
      </w:tr>
      <w:tr w:rsidR="00786586" w:rsidRPr="00786586" w14:paraId="1895E618" w14:textId="59A2F236" w:rsidTr="00523FBC">
        <w:trPr>
          <w:trHeight w:val="255"/>
          <w:tblHeader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7A407B" w14:textId="77777777" w:rsidR="00DC34AF" w:rsidRPr="00786586" w:rsidRDefault="00DC34AF" w:rsidP="004F157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088FA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inf</w:t>
            </w:r>
            <w:proofErr w:type="spellEnd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Ⅰ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B621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ea</w:t>
            </w: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6DF7B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Taq</w:t>
            </w: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Ⅰ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C4597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A99A26" w14:textId="1F60628F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8B95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S rDNA</w:t>
            </w:r>
          </w:p>
        </w:tc>
        <w:tc>
          <w:tcPr>
            <w:tcW w:w="2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E68C0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LSA</w:t>
            </w:r>
          </w:p>
        </w:tc>
        <w:tc>
          <w:tcPr>
            <w:tcW w:w="21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2EA37" w14:textId="5560762F" w:rsidR="00DC34AF" w:rsidRPr="00786586" w:rsidRDefault="00DC34AF" w:rsidP="00DC34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finition</w:t>
            </w:r>
          </w:p>
        </w:tc>
      </w:tr>
      <w:tr w:rsidR="00786586" w:rsidRPr="00786586" w14:paraId="589B28D2" w14:textId="4B502FB3" w:rsidTr="00523FBC">
        <w:trPr>
          <w:trHeight w:val="240"/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A8F77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58</w:t>
            </w:r>
          </w:p>
        </w:tc>
        <w:tc>
          <w:tcPr>
            <w:tcW w:w="5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2B6F4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58836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B50DD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E180C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16DDB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738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21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109E7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steurii</w:t>
            </w:r>
            <w:proofErr w:type="spellEnd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  <w:tcBorders>
              <w:top w:val="single" w:sz="8" w:space="0" w:color="auto"/>
            </w:tcBorders>
          </w:tcPr>
          <w:p w14:paraId="5E42B932" w14:textId="67B7F140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steurii</w:t>
            </w:r>
            <w:proofErr w:type="spellEnd"/>
          </w:p>
        </w:tc>
      </w:tr>
      <w:tr w:rsidR="00786586" w:rsidRPr="00786586" w14:paraId="334837B3" w14:textId="40C7A4D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379DCF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51F30C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DE5A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F2DF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612A2A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3F7101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8308B3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959561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60B47E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2555A93" w14:textId="39D288E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48DA03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8488E8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00F5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8FE5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D31BD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83326F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D6A8D6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BBE65D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CDA651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6A09297" w14:textId="41655AD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8063B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 b-6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B7F153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CAFE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3EB4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FF5165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8681AB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CD5E76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grobacterium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51A223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685B572D" w14:textId="6DC3A2A1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grobacterium </w:t>
            </w:r>
            <w:r w:rsidRPr="00786586">
              <w:rPr>
                <w:rFonts w:ascii="Times New Roman" w:eastAsia="DengXian" w:hAnsi="Times New Roman" w:cs="Times New Roman" w:hint="eastAsia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5013E872" w14:textId="132C4E77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24A48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0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DC91B5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BF22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6094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8CDCDD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A5E990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A219F4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6E8125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uyukensis</w:t>
            </w:r>
            <w:proofErr w:type="spellEnd"/>
          </w:p>
        </w:tc>
        <w:tc>
          <w:tcPr>
            <w:tcW w:w="2102" w:type="dxa"/>
          </w:tcPr>
          <w:p w14:paraId="25CADB09" w14:textId="6ECD3ADC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uyukensis</w:t>
            </w:r>
            <w:proofErr w:type="spellEnd"/>
          </w:p>
        </w:tc>
      </w:tr>
      <w:tr w:rsidR="00786586" w:rsidRPr="00786586" w14:paraId="737AB57C" w14:textId="7241BDC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C945A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4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281717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A56E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53EC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Ⅶ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917189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618063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2B35B4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5C075F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uyukensis</w:t>
            </w:r>
            <w:proofErr w:type="spellEnd"/>
          </w:p>
        </w:tc>
        <w:tc>
          <w:tcPr>
            <w:tcW w:w="2102" w:type="dxa"/>
          </w:tcPr>
          <w:p w14:paraId="5F19C558" w14:textId="268337BE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uyukensis</w:t>
            </w:r>
            <w:proofErr w:type="spellEnd"/>
          </w:p>
        </w:tc>
      </w:tr>
      <w:tr w:rsidR="00786586" w:rsidRPr="00786586" w14:paraId="28FAD1FA" w14:textId="7AB4A332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59142C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0BB489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DD96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AE02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5A6CCF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B1185B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A442F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4E4CF8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EE5BA6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498AE5C" w14:textId="4E2C404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9562C6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9F32BD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498B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3694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FAA25C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D7909F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780BA3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07506F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2ABD0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A680B8D" w14:textId="645DE7AC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065D29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D4CDC8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4C93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7EFD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1D9C38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A30095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FE3E20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4638EC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18D9A7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6F3BDA0" w14:textId="306B66B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4901C1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7920ED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05DA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643D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606277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525B4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2927CD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8CC0BF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34FC5F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D5BF1E5" w14:textId="466A20A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FBE741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879B0A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B36B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EAC9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35F4FC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A837C7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14B143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854195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0749F2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28732E9" w14:textId="450A2E3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B5BC43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A84677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35F5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D24C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AA9E66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2F7CE5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7B299F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9C8AC5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29B39C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FF9E877" w14:textId="0803C28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7B8D0C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82F8FE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18B8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2B3B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2F5BFD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CC4ED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0F9D53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B74840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349D8C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B54E2A0" w14:textId="130F400A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1581B0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C12013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53F6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DEA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9AD63B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BD7332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9D1560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EDEFB2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B18740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32FE35F" w14:textId="0427494C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286F27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E1066B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1701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70FA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D9F807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B0F003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987E1F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CF3E1F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233908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8D34463" w14:textId="3F3D1D9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F3280E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F885CD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E50B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A4CC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B7023C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19F0B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635ACA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42E21C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6A4A4F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145CCE9" w14:textId="155A38CF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BF3432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E635FE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2A74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8863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601DEF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0D4AF8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A5DE4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F072C93" w14:textId="54F4FFDF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sburiae</w:t>
            </w:r>
            <w:proofErr w:type="spellEnd"/>
          </w:p>
        </w:tc>
        <w:tc>
          <w:tcPr>
            <w:tcW w:w="2102" w:type="dxa"/>
          </w:tcPr>
          <w:p w14:paraId="414207D5" w14:textId="6BEADABC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sburiae</w:t>
            </w:r>
            <w:proofErr w:type="spellEnd"/>
          </w:p>
        </w:tc>
      </w:tr>
      <w:tr w:rsidR="00786586" w:rsidRPr="00786586" w14:paraId="4D960C62" w14:textId="1D335DC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DD2C16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951DC6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0B19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A79E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09255C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8F261A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598344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B19887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6A18E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4453AC2" w14:textId="0EE8BF0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065F7E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2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2E311E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2E0B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310B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0040BB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642A5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5D7E64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6AA09C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11F64166" w14:textId="5C5677D9" w:rsidR="00DC34AF" w:rsidRPr="00786586" w:rsidRDefault="00523FBC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p.</w:t>
            </w:r>
          </w:p>
        </w:tc>
      </w:tr>
      <w:tr w:rsidR="00786586" w:rsidRPr="00786586" w14:paraId="0465AB05" w14:textId="2F379A3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EEBF1C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CA830B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0F3B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3297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A0AC6F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A7F106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7A4F4C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E4EE9A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323A6E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FE39AEF" w14:textId="09C739AD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B5E970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6D430C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FD7E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96BD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DDAEB2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27CEF8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DFE8B4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932E0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AFC4D1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C2CA9D1" w14:textId="7C26080A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9BB7D1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8BBCDE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5EC6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A358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2456D3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C7BAEA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FE7DDB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D316CE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A0F6E5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9D2814C" w14:textId="1D09635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87BC27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EDF4B4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7E80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CB9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01AC0D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D64C00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D28187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640AA4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C33CE2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99E0C07" w14:textId="3A77883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BB7305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2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DC5D9B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D006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4D2C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857A71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5B2D68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8DDE95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44C9933" w14:textId="2B789B3E" w:rsidR="00DC34AF" w:rsidRPr="00786586" w:rsidRDefault="00DC34AF" w:rsidP="00523FB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  <w:r w:rsidR="00523FBC"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-3</w:t>
            </w:r>
          </w:p>
        </w:tc>
        <w:tc>
          <w:tcPr>
            <w:tcW w:w="2102" w:type="dxa"/>
          </w:tcPr>
          <w:p w14:paraId="16B0FFEB" w14:textId="57BD5B66" w:rsidR="00DC34AF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21D70A3A" w14:textId="1F56A9B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401B7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96B9E6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8589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A7E4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BAB4E4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5E69D2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B27FD8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8369AA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AB9DF6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E914B61" w14:textId="27BC009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1B0109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9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A79293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E7A2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0B78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35CB67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6CFDA1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EEE009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B9A6E9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726F1444" w14:textId="08D2FDC1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p.</w:t>
            </w:r>
          </w:p>
        </w:tc>
      </w:tr>
      <w:tr w:rsidR="00786586" w:rsidRPr="00786586" w14:paraId="346ACCA6" w14:textId="2A696120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05AEB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00D751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17A1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5F86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CD79A2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640B07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ABF96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3057BC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7BFDC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54E1227" w14:textId="066E4BC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039D54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5B69CA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50A3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69E4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672D4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E54A96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0F326F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B29953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05D787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4F078B7" w14:textId="2CE44EE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F1B64B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8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8F2C45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27ED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7E98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Ⅸ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1B68C1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32993C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D179E3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E1CE0F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4DB367DB" w14:textId="215D8C0A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p.</w:t>
            </w:r>
          </w:p>
        </w:tc>
      </w:tr>
      <w:tr w:rsidR="00786586" w:rsidRPr="00786586" w14:paraId="4D834C48" w14:textId="76A40D07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853FBC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3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8EE6EA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7344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DC2E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B6A6DA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CFDB52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C1B5AF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07D2F1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  <w:tc>
          <w:tcPr>
            <w:tcW w:w="2102" w:type="dxa"/>
          </w:tcPr>
          <w:p w14:paraId="0E94C8E5" w14:textId="6F1AC617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</w:tr>
      <w:tr w:rsidR="00786586" w:rsidRPr="00786586" w14:paraId="1A2936B8" w14:textId="7CEBBCB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1124D5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62D944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EAFA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477B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B32C67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5F3675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5CF63D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036320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AB3121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4E53376" w14:textId="42CAE2BD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A24E8F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6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50A277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8007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72DC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E83DC8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3AFC11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8907DD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A38175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  <w:tc>
          <w:tcPr>
            <w:tcW w:w="2102" w:type="dxa"/>
          </w:tcPr>
          <w:p w14:paraId="7C693E67" w14:textId="712E5D09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</w:tr>
      <w:tr w:rsidR="00786586" w:rsidRPr="00786586" w14:paraId="2EFD42BC" w14:textId="6C8BFC2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7F4064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7A134B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064C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6789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6DCF3F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5887D5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03E0D7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79735F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154BB5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EB2D04C" w14:textId="3AA3860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4F5E28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800A37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C1C8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FD43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AEC318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348D5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51FFEA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7792CA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E59350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CAD7EF7" w14:textId="2F5309E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CEDADF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5383CC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0093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F416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8ADCB6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E60782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5EEF65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B6D56F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FAFD90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473F8BB" w14:textId="3824DF6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ECD00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5F47D0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D0DA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245B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32878C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AE769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A0726F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F6F85F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99AEBF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8477C5D" w14:textId="475B97D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019CBC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8ABE48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A778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7DB7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12A6BB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374553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0F67FE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B9618F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FDCA14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127B8F4" w14:textId="6E23943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97AD91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8E666D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46E7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ED10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E76C94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E153FE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0414BD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4078FE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5F97B4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0EA8E76" w14:textId="2EFC7F9C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EF390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36C0A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1703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B268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421F17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53A50B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936F2D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C0E053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7B84B7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E1F6DDE" w14:textId="64337B6D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167EDE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SWUSTb-3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B1F8B9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C032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2492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8CC864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9472A7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A35735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F97D05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613001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108D431" w14:textId="41F6E64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6C6D18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4625B1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CD91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23F5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1B4FEF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7A533A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7BB47D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6BECE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7ED9BB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2103216" w14:textId="317BBED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C14B5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7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47540B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1B2E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A42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D5A0E9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2EED8B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FFC320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919139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7354B4D0" w14:textId="7661FCBB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p.</w:t>
            </w:r>
          </w:p>
        </w:tc>
      </w:tr>
      <w:tr w:rsidR="00786586" w:rsidRPr="00786586" w14:paraId="29C2423A" w14:textId="13A97BB0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25E475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5E49EA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7BE7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2CBD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1931DE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3EEC0C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966129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BE4209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7FAC6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3CA54FBA" w14:textId="1AA226F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C73861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6ECAE4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58B1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4DF6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8CB05D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FAB4B3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971557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BE8CA4A" w14:textId="25B8064B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deleyi</w:t>
            </w:r>
            <w:proofErr w:type="spellEnd"/>
          </w:p>
        </w:tc>
        <w:tc>
          <w:tcPr>
            <w:tcW w:w="2102" w:type="dxa"/>
          </w:tcPr>
          <w:p w14:paraId="59BC9DFA" w14:textId="73EE1630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deleyi</w:t>
            </w:r>
            <w:proofErr w:type="spellEnd"/>
          </w:p>
        </w:tc>
      </w:tr>
      <w:tr w:rsidR="00786586" w:rsidRPr="00786586" w14:paraId="23509DFE" w14:textId="34056307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CF05A0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BBB898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6D91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39FF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DECF20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60D662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B1408A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A9CFAD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DB4C9E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3A4D532" w14:textId="2BB26BE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6C9EB7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B5B3E6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5A6C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CAE9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211849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519144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E2C168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C6902F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6E22D3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772E8CE" w14:textId="5DEEA9C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59389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2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8147EC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020C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5A08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8ECEE2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47A33F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F27D7E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ummeliibacillus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693997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27F4BDC5" w14:textId="0BD3D553" w:rsidR="00DC34AF" w:rsidRPr="00786586" w:rsidRDefault="003F5730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ummeliibacillus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2D6C0671" w14:textId="7320ED0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E5A15B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1007A2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C090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44FD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707478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D4F621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9726BE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5A2B0F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1331EA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BDD90D4" w14:textId="312BF48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43FE98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2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2EFB18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A195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B69F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78CDB2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1C07C3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069953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D8ED71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E502B7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B77EAAD" w14:textId="64A15BCF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E09CCD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90413F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DFB7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4C1D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52C7B1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67C01F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E64594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AC24FB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D4C08B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239D689" w14:textId="08F7194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272E39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C91CB5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24DA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8D37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D36062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C96D24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10E761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2D4367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A9115C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39550E5E" w14:textId="7AFE39FA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FE809C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3CCFAF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52C2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C8EA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A3910A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A41BAA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6A2718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0EA589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6032A3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BCEDE53" w14:textId="4277B70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F14F58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2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21B348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9D5C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B5E3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269D71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16D844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17808A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4F0FA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5B57E1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927ACBF" w14:textId="1EB2ACB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A33F78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6AD07E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4484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5000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67F675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0AC10B4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409A7A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171787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799C8F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9E27978" w14:textId="71BEB02C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1AFFB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0D0F1A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2D21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3321E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536A0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BC02A9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62F3089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B65C27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B79740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2EEED18" w14:textId="3D652E0C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05ABE7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448EAB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042A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A8710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74C7511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B33B138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92272FC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9A1E585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DA465B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6D613B1" w14:textId="56DEF1C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30A7A06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3F81CE3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8E8BD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55DF2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C71EB1A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550FBF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F4A014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51FFA67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1EE201B" w14:textId="77777777" w:rsidR="00DC34AF" w:rsidRPr="00786586" w:rsidRDefault="00DC34AF" w:rsidP="004F1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E7727E2" w14:textId="67528A37" w:rsidTr="00521917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DBE31B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1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485E6B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1AF6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3255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61B438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EFB821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1BA8E9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CFCEF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erratia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liquefaciens</w:t>
            </w:r>
            <w:proofErr w:type="spellEnd"/>
          </w:p>
        </w:tc>
        <w:tc>
          <w:tcPr>
            <w:tcW w:w="2102" w:type="dxa"/>
            <w:vAlign w:val="center"/>
          </w:tcPr>
          <w:p w14:paraId="648D5B16" w14:textId="49D95F3C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erratia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liquefaciens</w:t>
            </w:r>
            <w:proofErr w:type="spellEnd"/>
          </w:p>
        </w:tc>
      </w:tr>
      <w:tr w:rsidR="00786586" w:rsidRPr="00786586" w14:paraId="465EE0F3" w14:textId="1DEC458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C42014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B3834D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02EE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3B44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DC8AEE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6EBF33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4DF8B5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EF2096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C34A43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AA98347" w14:textId="5A8C86B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0E896C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5ED3B9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3EDE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A1C1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F349D8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08B676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F0BD3A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3C4A98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C1988F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D7A4A26" w14:textId="5AA8BEE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1E1AB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1F3320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3DB3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D93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55A399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16006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BDFD8B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58A15F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6AF92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C7349DB" w14:textId="688DA37D" w:rsidTr="00381E3A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77B795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2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6EA907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3FB5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F277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E5972F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89C683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357C55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939E0D5" w14:textId="12C7EE82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-2</w:t>
            </w:r>
          </w:p>
        </w:tc>
        <w:tc>
          <w:tcPr>
            <w:tcW w:w="2102" w:type="dxa"/>
            <w:vAlign w:val="center"/>
          </w:tcPr>
          <w:p w14:paraId="1CC5DFBC" w14:textId="38293A86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568E883B" w14:textId="6E24E34B" w:rsidTr="00381E3A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DE547C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FFF627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0C8B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106E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602670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537E16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BCEB5B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41DCEA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1830B6B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0F448FA" w14:textId="1FDDADA6" w:rsidTr="00381E3A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50D20E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3B496E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E43A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75EA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506EA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55E6B4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245EFD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00EC04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deleyi</w:t>
            </w:r>
            <w:proofErr w:type="spellEnd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  <w:vAlign w:val="center"/>
          </w:tcPr>
          <w:p w14:paraId="165B6AC3" w14:textId="53134E66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deleyi</w:t>
            </w:r>
            <w:proofErr w:type="spellEnd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786586" w:rsidRPr="00786586" w14:paraId="378E2CDD" w14:textId="4C1B69D2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6A0741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2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492729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2FBB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ECAA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Ⅸ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F70831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A60F15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416E84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DDAA23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2B772D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A197ED6" w14:textId="62BE260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45BF10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8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63B669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BE4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927E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2DCFEB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23BF7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D7519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04E623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33C5DF04" w14:textId="1BF5EBF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 xml:space="preserve"> sp.</w:t>
            </w:r>
          </w:p>
        </w:tc>
      </w:tr>
      <w:tr w:rsidR="00786586" w:rsidRPr="00786586" w14:paraId="54AE1D61" w14:textId="49097BB0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F23C8C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ADB8AC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815D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AA44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81C58F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8CA45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888629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33ADFF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BDAE39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C40A843" w14:textId="675A94E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6AA039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359245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38E3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4D7A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CD2410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1603E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C9FDA7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B8D714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90EB1A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3F39A12" w14:textId="63C2A17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783CD8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670C74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9C5C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5857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B1CF63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11ECF0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5FA50E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EFFBC9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CBA5DB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46A1682" w14:textId="54A990B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36A5F8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2DED63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BF91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F67F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CE3E6D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E1C83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6E7F03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AF7EDC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820A90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3B0CFE8" w14:textId="6801130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4EE2EA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08083B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94B5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CE06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79924B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9221F6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D1C731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778E33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C44218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1BAFFC2" w14:textId="2CC7090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124A9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686C85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0D10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0CDF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88977C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CC6113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58E92A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99C718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AB2AC0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4F9B915" w14:textId="637EA23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DF2A18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2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02B68D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123A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1453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6E9F5E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8B4FF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388C28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09A92A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0C222D17" w14:textId="1821F97C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icrobacterium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42C9CDA8" w14:textId="162890A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B3E4A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9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FB70B8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11F2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57D3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FB1F44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8F562A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8D7255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0C078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D42A44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111A6B2" w14:textId="70A4D51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2E37E7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0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C76C22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2BA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7FF4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9F8309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16BD6E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11F7C6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FF3A51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  <w:tc>
          <w:tcPr>
            <w:tcW w:w="2102" w:type="dxa"/>
          </w:tcPr>
          <w:p w14:paraId="7E8FAE04" w14:textId="02A332F4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 subtilis</w:t>
            </w:r>
          </w:p>
        </w:tc>
      </w:tr>
      <w:tr w:rsidR="00786586" w:rsidRPr="00786586" w14:paraId="29C66944" w14:textId="6913C790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D34C2D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2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C22C90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804F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33A4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64F27E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5BBBE8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E88746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3E6012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6DBBFB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69D0D1F" w14:textId="2757D37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BC12F7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2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D46D94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B161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C711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B6C34C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32C9C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473DCA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BE54BE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F581DD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2424471" w14:textId="227EE335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0D26F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D9BCCB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A125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DE5A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110EA8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101035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EEB294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E9C6E5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8DF310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3BC181CE" w14:textId="256801E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34883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5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FE8FD1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3564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15DE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E8C094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D4E03D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4F6884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0D5F91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21CDAC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B8425B5" w14:textId="48029794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99D9A4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E3337A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A06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66C7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9AD2D3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3AB573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F3E9FF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08BBAA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67DEFF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DD29ACD" w14:textId="486ACEF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7A75B7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SWUSTb-3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A6C750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1E84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9C79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FFB8C4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040789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46051E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E3261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492881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3FC4F12F" w14:textId="447C84B8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389929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FCACA0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580E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E07D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A1F7D4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514D84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BBA792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BC5D68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7FC6BE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3CAB7D1" w14:textId="29C517D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1656BA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2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ADE7A8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000C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AFFA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Ⅸ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C2E05E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CA4CCC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94FC22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3D95626" w14:textId="3CC34FD6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-1</w:t>
            </w:r>
          </w:p>
        </w:tc>
        <w:tc>
          <w:tcPr>
            <w:tcW w:w="2102" w:type="dxa"/>
          </w:tcPr>
          <w:p w14:paraId="0930B4E1" w14:textId="291FCE88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2AA212FD" w14:textId="2C97D56F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2FA6F6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2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C903E7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8839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C179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Ⅸ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0419B0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FE5249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4B9DF5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9B9092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7E3D7E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8A429D4" w14:textId="5ADF2EF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6BF2F4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3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F84A51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CFF1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43DD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914A15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77E70B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8B68B0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E0032A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3F1A4081" w14:textId="30D71661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1EDF814F" w14:textId="6D296F3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CE578D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A59AD3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7F4E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AD91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246663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1CD6F8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13B98E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666BFF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99CE02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62466E1" w14:textId="42504183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F7082F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A5D6B0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03DB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C829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21A2D3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45CC2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DB5FC5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99D647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BEE166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4706DCA" w14:textId="17DE692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D8B6EF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92C365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EA9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7A5E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B44240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027C2B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066B97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FE58D7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4A73C63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05F377D" w14:textId="5687304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8309F4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C5AFF7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6890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4093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6A17E5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C7955E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5E2627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8E7D19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B53CB8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BAAA3CC" w14:textId="78B44C5D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FE0766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7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12B058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05AD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9F6E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9F194B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3E3356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E84931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Bacillu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F0C086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37E286D1" w14:textId="346E4ACA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79EB0421" w14:textId="085AE3A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C5A76D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0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58D022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7432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79AC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Ⅶ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BFA01A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11DA44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9341E8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F83AF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vagans</w:t>
            </w:r>
            <w:proofErr w:type="spellEnd"/>
          </w:p>
        </w:tc>
        <w:tc>
          <w:tcPr>
            <w:tcW w:w="2102" w:type="dxa"/>
          </w:tcPr>
          <w:p w14:paraId="21DC74CE" w14:textId="1573D0AC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vagans</w:t>
            </w:r>
            <w:proofErr w:type="spellEnd"/>
          </w:p>
        </w:tc>
      </w:tr>
      <w:tr w:rsidR="00786586" w:rsidRPr="00786586" w14:paraId="16B4B9DD" w14:textId="2179D55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80A70A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391A57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4BEE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CC8D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Ⅶ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9D18B9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6E3FAA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3132B8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17AFFD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59F9F73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40BD1BE" w14:textId="658D006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E4B0AF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3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FF0314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EFCD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740C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05C659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3B10E4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A7E29E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phingobacterium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51BBC1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6D55FF1B" w14:textId="7BAC197D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phingobacterium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0A45825D" w14:textId="1728A0C7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47A248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CD7A22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4E06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0A8C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4E7B5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244BF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382B3D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839538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0CACB06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8F0F047" w14:textId="57F875DF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7A6DEF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1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7C5420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340F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01A9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CE840F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510E2C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3D7C13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71CDA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71CEE20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53011B0" w14:textId="28C1DD3E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E3EC83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994639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E525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9479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DED4FD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41CC3F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E96EB4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ECC784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0515E1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FA0E3B7" w14:textId="3C92F4D7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023867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DEA9B6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8E19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40F3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2A57856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AA54F2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2DB693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660EE4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CC7B23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148E8E84" w14:textId="440C1D0D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A4CD4D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4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08E5BE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97DC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BC7C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Ⅷ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0FB56B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53A59E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A9818A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7F6DD2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1FC363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80AC085" w14:textId="25C72F31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BFE08A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B9F29C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20D0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ADB0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1015D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664BC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B7649E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3FE90E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sburiae</w:t>
            </w:r>
            <w:proofErr w:type="spellEnd"/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</w:tcPr>
          <w:p w14:paraId="656A26D1" w14:textId="7BDAFED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sburiae</w:t>
            </w:r>
            <w:proofErr w:type="spellEnd"/>
          </w:p>
        </w:tc>
      </w:tr>
      <w:tr w:rsidR="00786586" w:rsidRPr="00786586" w14:paraId="4CD9D8C4" w14:textId="34600CB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F8881C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4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2E7E33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3D39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8832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32C0CF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BFB2AF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DAD070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1F3463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</w:tcPr>
          <w:p w14:paraId="63D4E527" w14:textId="2D83B5AF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icrobacterium</w:t>
            </w:r>
            <w:proofErr w:type="spellEnd"/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 xml:space="preserve"> sp.</w:t>
            </w:r>
          </w:p>
        </w:tc>
      </w:tr>
      <w:tr w:rsidR="00786586" w:rsidRPr="00786586" w14:paraId="4AC4A57F" w14:textId="79680219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C5DABC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0948DB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DB92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55A9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Ⅴ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9F261D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2A0A4B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7DCB78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978CFB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26257FB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115BCFA" w14:textId="07A1EC26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750DDE1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00CFF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CFD2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7C83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E49795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3C0ECD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B4A3BE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9E92AA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69ED1EA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6219EA8A" w14:textId="48BDFD5B" w:rsidTr="00523FBC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9FFB62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8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1FB252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DD54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B41B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4958D6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85EACF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31E65E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7039525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</w:tcPr>
          <w:p w14:paraId="3BAD5C3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0875D714" w14:textId="04B82AEA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7479CD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60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159468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3F2D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7688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043322F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8D168F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4B3F87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7508E75" w14:textId="7B05C2B0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 xml:space="preserve"> sp-2</w:t>
            </w:r>
          </w:p>
        </w:tc>
        <w:tc>
          <w:tcPr>
            <w:tcW w:w="2102" w:type="dxa"/>
            <w:vAlign w:val="center"/>
          </w:tcPr>
          <w:p w14:paraId="28530091" w14:textId="59057192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3656D4F8" w14:textId="13497EF0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BC8D31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0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255DA8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CBB4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9EEB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6767740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6DA846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8168A8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3CC795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059782E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51A1B1FE" w14:textId="20847C01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3C34FEF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8253D0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297A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082F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FCBFD8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FCA747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4E3EC0E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6E3863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159607C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20DF36B6" w14:textId="37B56032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336435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1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3C1B02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EA7D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9083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24D198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2D8E09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52D534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16DFC04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44381E2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4DE0DC90" w14:textId="37E99CA7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E42A75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E1A18B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3A84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ABC2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EA0E54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D88CF1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47CF68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90A5EB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182B8E6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03A289E" w14:textId="5A0205AA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467A55B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7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E37C37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2B8F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DFA6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5DCBF6C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4C6A3A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3803CF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9AEC14A" w14:textId="6662489E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-2</w:t>
            </w:r>
          </w:p>
        </w:tc>
        <w:tc>
          <w:tcPr>
            <w:tcW w:w="2102" w:type="dxa"/>
            <w:vAlign w:val="center"/>
          </w:tcPr>
          <w:p w14:paraId="1AA03037" w14:textId="587C6480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797F369E" w14:textId="0E665F36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235357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USTb-63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E5066F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A60E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3781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Ⅸ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40132156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8F2BA4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2E228E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4948660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085F5B0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586" w:rsidRPr="00786586" w14:paraId="77D5CC72" w14:textId="4D350A04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205F32F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11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F326F5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5448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1C6D5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Ⅷ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7B5952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C2890E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B4ABDB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D5BDA6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asiatica </w:t>
            </w:r>
          </w:p>
        </w:tc>
        <w:tc>
          <w:tcPr>
            <w:tcW w:w="2102" w:type="dxa"/>
            <w:vAlign w:val="center"/>
          </w:tcPr>
          <w:p w14:paraId="06CE24CE" w14:textId="7C650AB6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asiatica </w:t>
            </w:r>
          </w:p>
        </w:tc>
      </w:tr>
      <w:tr w:rsidR="00786586" w:rsidRPr="00786586" w14:paraId="2C10BB4A" w14:textId="2D66B526" w:rsidTr="00E22C96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6011328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28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ECBCA9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7FE7D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AD00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1EEACB53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086E68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246856F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679DC9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vagans</w:t>
            </w:r>
            <w:proofErr w:type="spellEnd"/>
          </w:p>
        </w:tc>
        <w:tc>
          <w:tcPr>
            <w:tcW w:w="2102" w:type="dxa"/>
            <w:vAlign w:val="center"/>
          </w:tcPr>
          <w:p w14:paraId="58404320" w14:textId="4B58F2F5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antoea</w:t>
            </w:r>
            <w:proofErr w:type="spellEnd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vagans</w:t>
            </w:r>
            <w:proofErr w:type="spellEnd"/>
          </w:p>
        </w:tc>
      </w:tr>
      <w:tr w:rsidR="00786586" w:rsidRPr="00786586" w14:paraId="5B459B46" w14:textId="345C180A" w:rsidTr="00122048">
        <w:trPr>
          <w:trHeight w:val="2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EDDA54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4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7DD973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E020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F93B0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7DF1B108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C2187E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D677677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Xanth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538B35C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  <w:vAlign w:val="center"/>
          </w:tcPr>
          <w:p w14:paraId="4C13034F" w14:textId="2B34FDDA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Xanth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  <w:tr w:rsidR="00786586" w:rsidRPr="00786586" w14:paraId="0D4457AE" w14:textId="1072D913" w:rsidTr="00122048">
        <w:trPr>
          <w:trHeight w:val="255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62B7E1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WUSTb-6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E34F85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83E5A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D0299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14:paraId="328983D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092D9C4" w14:textId="7B61A86F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CB9232B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65872932" w14:textId="77777777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02" w:type="dxa"/>
            <w:vAlign w:val="center"/>
          </w:tcPr>
          <w:p w14:paraId="20FE6C8B" w14:textId="2579F922" w:rsidR="003F5730" w:rsidRPr="00786586" w:rsidRDefault="003F5730" w:rsidP="003F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86586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 </w:t>
            </w:r>
            <w:r w:rsidRPr="00786586">
              <w:rPr>
                <w:rFonts w:ascii="Times New Roman" w:eastAsia="DengXian" w:hAnsi="Times New Roman" w:cs="Times New Roman"/>
                <w:iCs/>
                <w:kern w:val="0"/>
                <w:sz w:val="18"/>
                <w:szCs w:val="18"/>
              </w:rPr>
              <w:t>sp.</w:t>
            </w:r>
          </w:p>
        </w:tc>
      </w:tr>
    </w:tbl>
    <w:p w14:paraId="53741E3F" w14:textId="2381F5F7" w:rsidR="00247BDC" w:rsidRPr="00786586" w:rsidRDefault="00247BDC" w:rsidP="000D66C6">
      <w:pPr>
        <w:rPr>
          <w:rFonts w:ascii="Times New Roman" w:hAnsi="Times New Roman" w:cs="Times New Roman"/>
        </w:rPr>
      </w:pPr>
      <w:r w:rsidRPr="00786586">
        <w:rPr>
          <w:rFonts w:ascii="Times New Roman" w:hAnsi="Times New Roman" w:cs="Times New Roman"/>
        </w:rPr>
        <w:t>Strains in bold was the representative strains in the RFLP group.</w:t>
      </w:r>
    </w:p>
    <w:p w14:paraId="5A2BC725" w14:textId="26DEE819" w:rsidR="00D762F3" w:rsidRPr="00786586" w:rsidRDefault="00D762F3" w:rsidP="000D66C6"/>
    <w:sectPr w:rsidR="00D762F3" w:rsidRPr="00786586" w:rsidSect="00E87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3B5F7" w14:textId="77777777" w:rsidR="001E6D80" w:rsidRDefault="001E6D80" w:rsidP="00603471">
      <w:r>
        <w:separator/>
      </w:r>
    </w:p>
  </w:endnote>
  <w:endnote w:type="continuationSeparator" w:id="0">
    <w:p w14:paraId="0923F38B" w14:textId="77777777" w:rsidR="001E6D80" w:rsidRDefault="001E6D80" w:rsidP="00603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D886" w14:textId="77777777" w:rsidR="001E6D80" w:rsidRDefault="001E6D80" w:rsidP="00603471">
      <w:r>
        <w:separator/>
      </w:r>
    </w:p>
  </w:footnote>
  <w:footnote w:type="continuationSeparator" w:id="0">
    <w:p w14:paraId="63176B79" w14:textId="77777777" w:rsidR="001E6D80" w:rsidRDefault="001E6D80" w:rsidP="00603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5YTk2NWU3OTRhNTU0YjZlNWE0ODExMjY4YzM0MTgifQ=="/>
  </w:docVars>
  <w:rsids>
    <w:rsidRoot w:val="21C50EB6"/>
    <w:rsid w:val="000D66C6"/>
    <w:rsid w:val="000F7BD2"/>
    <w:rsid w:val="00175835"/>
    <w:rsid w:val="001E6D80"/>
    <w:rsid w:val="00230F25"/>
    <w:rsid w:val="00247BDC"/>
    <w:rsid w:val="002F0DAE"/>
    <w:rsid w:val="003053F6"/>
    <w:rsid w:val="00333C9E"/>
    <w:rsid w:val="003932F7"/>
    <w:rsid w:val="003C3240"/>
    <w:rsid w:val="003F5730"/>
    <w:rsid w:val="00442557"/>
    <w:rsid w:val="004F1571"/>
    <w:rsid w:val="005038E4"/>
    <w:rsid w:val="00505DEA"/>
    <w:rsid w:val="00523FBC"/>
    <w:rsid w:val="00525E9B"/>
    <w:rsid w:val="0053743E"/>
    <w:rsid w:val="0058542E"/>
    <w:rsid w:val="00603471"/>
    <w:rsid w:val="007733C1"/>
    <w:rsid w:val="00786586"/>
    <w:rsid w:val="00822655"/>
    <w:rsid w:val="0085611C"/>
    <w:rsid w:val="009B596A"/>
    <w:rsid w:val="009F18EF"/>
    <w:rsid w:val="009F319F"/>
    <w:rsid w:val="00A1594A"/>
    <w:rsid w:val="00A77847"/>
    <w:rsid w:val="00A80E53"/>
    <w:rsid w:val="00AC3C9B"/>
    <w:rsid w:val="00B67293"/>
    <w:rsid w:val="00CD1518"/>
    <w:rsid w:val="00CD7345"/>
    <w:rsid w:val="00D35BE0"/>
    <w:rsid w:val="00D762F3"/>
    <w:rsid w:val="00D93DBC"/>
    <w:rsid w:val="00DC34AF"/>
    <w:rsid w:val="00DC3EF5"/>
    <w:rsid w:val="00DE7101"/>
    <w:rsid w:val="00E12B2B"/>
    <w:rsid w:val="00E70D96"/>
    <w:rsid w:val="00E87361"/>
    <w:rsid w:val="00EA7C73"/>
    <w:rsid w:val="00F67F43"/>
    <w:rsid w:val="00FA2F55"/>
    <w:rsid w:val="04F85E02"/>
    <w:rsid w:val="0F896A4D"/>
    <w:rsid w:val="19D87F75"/>
    <w:rsid w:val="1C440DFE"/>
    <w:rsid w:val="21C50EB6"/>
    <w:rsid w:val="26BA6BC3"/>
    <w:rsid w:val="41822D10"/>
    <w:rsid w:val="56980AC4"/>
    <w:rsid w:val="58A50B7E"/>
    <w:rsid w:val="5BF9601E"/>
    <w:rsid w:val="62AA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DBC7EE3"/>
  <w15:docId w15:val="{60D0EDF6-68D2-4B69-97A9-2EED6C02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mn-Mong-C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03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3471"/>
    <w:rPr>
      <w:kern w:val="2"/>
      <w:sz w:val="18"/>
      <w:szCs w:val="18"/>
      <w:lang w:bidi="ar-SA"/>
    </w:rPr>
  </w:style>
  <w:style w:type="paragraph" w:styleId="Footer">
    <w:name w:val="footer"/>
    <w:basedOn w:val="Normal"/>
    <w:link w:val="FooterChar"/>
    <w:uiPriority w:val="99"/>
    <w:rsid w:val="00603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471"/>
    <w:rPr>
      <w:kern w:val="2"/>
      <w:sz w:val="18"/>
      <w:szCs w:val="18"/>
      <w:lang w:bidi="ar-SA"/>
    </w:rPr>
  </w:style>
  <w:style w:type="character" w:customStyle="1" w:styleId="font81">
    <w:name w:val="font81"/>
    <w:basedOn w:val="DefaultParagraphFont"/>
    <w:rsid w:val="00D762F3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rsid w:val="00D762F3"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rsid w:val="00D762F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2">
    <w:name w:val="font112"/>
    <w:basedOn w:val="DefaultParagraphFont"/>
    <w:rsid w:val="00D762F3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31">
    <w:name w:val="font31"/>
    <w:basedOn w:val="DefaultParagraphFont"/>
    <w:rsid w:val="00D762F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1">
    <w:name w:val="font111"/>
    <w:basedOn w:val="DefaultParagraphFont"/>
    <w:rsid w:val="00D762F3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table" w:styleId="PlainTable2">
    <w:name w:val="Plain Table 2"/>
    <w:basedOn w:val="TableNormal"/>
    <w:uiPriority w:val="42"/>
    <w:rsid w:val="00D762F3"/>
    <w:rPr>
      <w:rFonts w:ascii="Times New Roman" w:eastAsia="SimSu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762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762F3"/>
    <w:rPr>
      <w:color w:val="954F72"/>
      <w:u w:val="single"/>
    </w:rPr>
  </w:style>
  <w:style w:type="paragraph" w:customStyle="1" w:styleId="msonormal0">
    <w:name w:val="msonormal"/>
    <w:basedOn w:val="Normal"/>
    <w:rsid w:val="00D762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D762F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D762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D762F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5">
    <w:name w:val="xl65"/>
    <w:basedOn w:val="Normal"/>
    <w:rsid w:val="00D762F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rsid w:val="00D762F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7">
    <w:name w:val="xl67"/>
    <w:basedOn w:val="Normal"/>
    <w:rsid w:val="00D762F3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table" w:styleId="TableGrid">
    <w:name w:val="Table Grid"/>
    <w:basedOn w:val="TableNormal"/>
    <w:uiPriority w:val="39"/>
    <w:rsid w:val="00D762F3"/>
    <w:rPr>
      <w:kern w:val="2"/>
      <w:sz w:val="21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D762F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D762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0">
    <w:name w:val="xl70"/>
    <w:basedOn w:val="Normal"/>
    <w:rsid w:val="00D762F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71">
    <w:name w:val="xl71"/>
    <w:basedOn w:val="Normal"/>
    <w:rsid w:val="00D762F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2">
    <w:name w:val="xl72"/>
    <w:basedOn w:val="Normal"/>
    <w:rsid w:val="00D762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73">
    <w:name w:val="xl73"/>
    <w:basedOn w:val="Normal"/>
    <w:rsid w:val="00D762F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D762F3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D762F3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Normal"/>
    <w:rsid w:val="00D762F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77">
    <w:name w:val="xl77"/>
    <w:basedOn w:val="Normal"/>
    <w:rsid w:val="00D762F3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D762F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4F1571"/>
    <w:pPr>
      <w:widowControl/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18"/>
      <w:szCs w:val="18"/>
    </w:rPr>
  </w:style>
  <w:style w:type="paragraph" w:customStyle="1" w:styleId="xl80">
    <w:name w:val="xl80"/>
    <w:basedOn w:val="Normal"/>
    <w:rsid w:val="004F157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81">
    <w:name w:val="xl81"/>
    <w:basedOn w:val="Normal"/>
    <w:rsid w:val="004F157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  <w:style w:type="paragraph" w:customStyle="1" w:styleId="xl82">
    <w:name w:val="xl82"/>
    <w:basedOn w:val="Normal"/>
    <w:rsid w:val="004F157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4F157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84">
    <w:name w:val="xl84"/>
    <w:basedOn w:val="Normal"/>
    <w:rsid w:val="004F157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4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34DC86-3D8A-4091-9532-5E724D77E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元气少女郭德纲</dc:creator>
  <cp:lastModifiedBy>Eilidh Sawyers</cp:lastModifiedBy>
  <cp:revision>3</cp:revision>
  <dcterms:created xsi:type="dcterms:W3CDTF">2023-04-18T05:29:00Z</dcterms:created>
  <dcterms:modified xsi:type="dcterms:W3CDTF">2023-04-2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BFD8AF806654D119A7D58BC98987090</vt:lpwstr>
  </property>
</Properties>
</file>